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76EE0" w14:textId="21572FBD" w:rsidR="009316A3" w:rsidRPr="0099150E" w:rsidRDefault="005C344E" w:rsidP="0024606F">
      <w:pPr>
        <w:rPr>
          <w:b/>
          <w:bCs/>
          <w:sz w:val="28"/>
          <w:szCs w:val="28"/>
        </w:rPr>
      </w:pPr>
      <w:r w:rsidRPr="0099150E">
        <w:rPr>
          <w:b/>
          <w:bCs/>
          <w:sz w:val="28"/>
          <w:szCs w:val="28"/>
        </w:rPr>
        <w:t>S</w:t>
      </w:r>
      <w:r w:rsidR="003C52B2">
        <w:rPr>
          <w:b/>
          <w:bCs/>
          <w:sz w:val="28"/>
          <w:szCs w:val="28"/>
        </w:rPr>
        <w:t>4</w:t>
      </w:r>
      <w:r>
        <w:rPr>
          <w:b/>
          <w:bCs/>
          <w:sz w:val="28"/>
          <w:szCs w:val="28"/>
        </w:rPr>
        <w:t xml:space="preserve"> </w:t>
      </w:r>
      <w:r w:rsidR="009316A3" w:rsidRPr="0099150E">
        <w:rPr>
          <w:b/>
          <w:bCs/>
          <w:sz w:val="28"/>
          <w:szCs w:val="28"/>
        </w:rPr>
        <w:t xml:space="preserve">Fig. </w:t>
      </w:r>
      <w:r w:rsidR="0024606F" w:rsidRPr="0024606F">
        <w:rPr>
          <w:b/>
          <w:bCs/>
          <w:sz w:val="28"/>
          <w:szCs w:val="28"/>
        </w:rPr>
        <w:t xml:space="preserve">Segmentation results of specific cases on the simulated data. </w:t>
      </w:r>
      <w:r w:rsidR="005218B2">
        <w:rPr>
          <w:b/>
          <w:bCs/>
          <w:sz w:val="28"/>
          <w:szCs w:val="28"/>
        </w:rPr>
        <w:t>The d</w:t>
      </w:r>
      <w:r w:rsidR="0024606F" w:rsidRPr="0024606F">
        <w:rPr>
          <w:b/>
          <w:bCs/>
          <w:sz w:val="28"/>
          <w:szCs w:val="28"/>
        </w:rPr>
        <w:t>ash</w:t>
      </w:r>
      <w:r w:rsidR="002A175F">
        <w:rPr>
          <w:b/>
          <w:bCs/>
          <w:sz w:val="28"/>
          <w:szCs w:val="28"/>
        </w:rPr>
        <w:t>ed</w:t>
      </w:r>
      <w:r w:rsidR="0024606F" w:rsidRPr="0024606F">
        <w:rPr>
          <w:b/>
          <w:bCs/>
          <w:sz w:val="28"/>
          <w:szCs w:val="28"/>
        </w:rPr>
        <w:t xml:space="preserve"> line indicates the position of the gold-standard breakpoint. Coordinates in red are the SV-overlapping coordinates.</w:t>
      </w:r>
    </w:p>
    <w:p w14:paraId="1F915564" w14:textId="77777777" w:rsidR="00D75925" w:rsidRPr="00AF1937" w:rsidRDefault="00D75925" w:rsidP="00F4403D">
      <w:pPr>
        <w:rPr>
          <w:sz w:val="18"/>
          <w:szCs w:val="18"/>
        </w:rPr>
      </w:pPr>
    </w:p>
    <w:p w14:paraId="7CF8DFE7" w14:textId="1682F550" w:rsidR="00F42C85" w:rsidRPr="004A6DD8" w:rsidRDefault="009316A3" w:rsidP="005F49AE">
      <w:pPr>
        <w:pStyle w:val="ListParagraph"/>
        <w:numPr>
          <w:ilvl w:val="0"/>
          <w:numId w:val="4"/>
        </w:numPr>
        <w:rPr>
          <w:b/>
          <w:bCs/>
          <w:szCs w:val="22"/>
        </w:rPr>
      </w:pPr>
      <w:r w:rsidRPr="004A6DD8">
        <w:rPr>
          <w:b/>
          <w:bCs/>
          <w:szCs w:val="22"/>
        </w:rPr>
        <w:t xml:space="preserve"> </w:t>
      </w:r>
      <w:r w:rsidR="0024606F" w:rsidRPr="004A6DD8">
        <w:rPr>
          <w:b/>
          <w:bCs/>
          <w:szCs w:val="22"/>
        </w:rPr>
        <w:t>Cases</w:t>
      </w:r>
      <w:r w:rsidR="00BB2276" w:rsidRPr="004A6DD8">
        <w:rPr>
          <w:b/>
          <w:bCs/>
          <w:szCs w:val="22"/>
        </w:rPr>
        <w:t xml:space="preserve"> of p</w:t>
      </w:r>
      <w:r w:rsidR="00F42C85" w:rsidRPr="004A6DD8">
        <w:rPr>
          <w:b/>
          <w:bCs/>
          <w:szCs w:val="22"/>
        </w:rPr>
        <w:t xml:space="preserve">ositive enhancement by </w:t>
      </w:r>
      <w:proofErr w:type="spellStart"/>
      <w:r w:rsidR="00F42C85" w:rsidRPr="004A6DD8">
        <w:rPr>
          <w:b/>
          <w:bCs/>
          <w:szCs w:val="22"/>
        </w:rPr>
        <w:t>UNet</w:t>
      </w:r>
      <w:proofErr w:type="spellEnd"/>
      <w:r w:rsidR="0024606F" w:rsidRPr="004A6DD8">
        <w:rPr>
          <w:b/>
          <w:bCs/>
          <w:szCs w:val="22"/>
        </w:rPr>
        <w:t>.</w:t>
      </w:r>
    </w:p>
    <w:p w14:paraId="469D3975" w14:textId="77777777" w:rsidR="00F42C85" w:rsidRDefault="00F42C85" w:rsidP="009316A3">
      <w:pPr>
        <w:rPr>
          <w:sz w:val="16"/>
          <w:szCs w:val="16"/>
        </w:rPr>
      </w:pPr>
    </w:p>
    <w:p w14:paraId="1FA64E32" w14:textId="2C75AF14" w:rsidR="00D75925" w:rsidRPr="009316A3" w:rsidRDefault="007F1E4A" w:rsidP="009316A3">
      <w:pPr>
        <w:rPr>
          <w:b/>
          <w:bCs/>
          <w:sz w:val="16"/>
          <w:szCs w:val="16"/>
        </w:rPr>
      </w:pPr>
      <w:r w:rsidRPr="00AE4744">
        <w:rPr>
          <w:b/>
          <w:bCs/>
          <w:sz w:val="18"/>
          <w:szCs w:val="18"/>
        </w:rPr>
        <w:t xml:space="preserve">                                     </w:t>
      </w:r>
      <w:r w:rsidR="00F42C85" w:rsidRPr="00AE4744">
        <w:rPr>
          <w:b/>
          <w:bCs/>
          <w:sz w:val="18"/>
          <w:szCs w:val="18"/>
        </w:rPr>
        <w:t xml:space="preserve">obvious case                                                                    </w:t>
      </w:r>
      <w:r w:rsidR="00AE4744">
        <w:rPr>
          <w:b/>
          <w:bCs/>
          <w:sz w:val="18"/>
          <w:szCs w:val="18"/>
        </w:rPr>
        <w:t xml:space="preserve">   </w:t>
      </w:r>
      <w:r w:rsidR="00F42C85" w:rsidRPr="00AE4744">
        <w:rPr>
          <w:b/>
          <w:bCs/>
          <w:sz w:val="18"/>
          <w:szCs w:val="18"/>
        </w:rPr>
        <w:t>less obvious case</w:t>
      </w:r>
      <w:r w:rsidR="00F42C85" w:rsidRPr="00AE4744">
        <w:rPr>
          <w:sz w:val="18"/>
          <w:szCs w:val="18"/>
        </w:rPr>
        <w:br/>
      </w:r>
      <w:r w:rsidR="00F42C85">
        <w:rPr>
          <w:noProof/>
          <w:sz w:val="16"/>
          <w:szCs w:val="16"/>
        </w:rPr>
        <w:drawing>
          <wp:inline distT="0" distB="0" distL="0" distR="0" wp14:anchorId="786D8305" wp14:editId="63E79B76">
            <wp:extent cx="2575859" cy="193189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reakPoint-6_122675949_122676349_DEL_R_224_1_-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3746" cy="196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C6B74">
        <w:rPr>
          <w:noProof/>
          <w:sz w:val="16"/>
          <w:szCs w:val="16"/>
        </w:rPr>
        <w:drawing>
          <wp:inline distT="0" distB="0" distL="0" distR="0" wp14:anchorId="7C0618EB" wp14:editId="454344D9">
            <wp:extent cx="2605741" cy="1954307"/>
            <wp:effectExtent l="0" t="0" r="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reakPoint-14_19301692_19302092_DUP_R_187_1_-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8065" cy="19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2C85">
        <w:rPr>
          <w:sz w:val="16"/>
          <w:szCs w:val="16"/>
        </w:rPr>
        <w:br/>
      </w:r>
      <w:r w:rsidR="00F42C85">
        <w:rPr>
          <w:sz w:val="16"/>
          <w:szCs w:val="16"/>
        </w:rPr>
        <w:br/>
      </w:r>
      <w:r w:rsidR="00AE4744" w:rsidRPr="004A6DD8">
        <w:rPr>
          <w:b/>
          <w:bCs/>
          <w:szCs w:val="22"/>
        </w:rPr>
        <w:t xml:space="preserve">      </w:t>
      </w:r>
      <w:r w:rsidR="00F42C85" w:rsidRPr="004A6DD8">
        <w:rPr>
          <w:b/>
          <w:bCs/>
          <w:szCs w:val="22"/>
        </w:rPr>
        <w:t>(</w:t>
      </w:r>
      <w:r w:rsidR="00AE4744" w:rsidRPr="004A6DD8">
        <w:rPr>
          <w:b/>
          <w:bCs/>
          <w:szCs w:val="22"/>
        </w:rPr>
        <w:t>B</w:t>
      </w:r>
      <w:r w:rsidR="00F42C85" w:rsidRPr="004A6DD8">
        <w:rPr>
          <w:b/>
          <w:bCs/>
          <w:szCs w:val="22"/>
        </w:rPr>
        <w:t>)</w:t>
      </w:r>
      <w:r w:rsidR="00AE4744" w:rsidRPr="004A6DD8">
        <w:rPr>
          <w:b/>
          <w:bCs/>
          <w:szCs w:val="22"/>
        </w:rPr>
        <w:t xml:space="preserve"> </w:t>
      </w:r>
      <w:r w:rsidR="0024606F" w:rsidRPr="004A6DD8">
        <w:rPr>
          <w:b/>
          <w:bCs/>
          <w:szCs w:val="22"/>
        </w:rPr>
        <w:t>Cases of s</w:t>
      </w:r>
      <w:r w:rsidR="00F42C85" w:rsidRPr="004A6DD8">
        <w:rPr>
          <w:b/>
          <w:bCs/>
          <w:szCs w:val="22"/>
        </w:rPr>
        <w:t xml:space="preserve">mall SVs </w:t>
      </w:r>
      <w:r w:rsidR="0061216B" w:rsidRPr="004A6DD8">
        <w:rPr>
          <w:b/>
          <w:bCs/>
          <w:szCs w:val="22"/>
        </w:rPr>
        <w:t>entirely</w:t>
      </w:r>
      <w:r w:rsidR="00F9588B" w:rsidRPr="004A6DD8">
        <w:rPr>
          <w:b/>
          <w:bCs/>
          <w:szCs w:val="22"/>
        </w:rPr>
        <w:t xml:space="preserve"> inside</w:t>
      </w:r>
      <w:r w:rsidR="00AE4744" w:rsidRPr="004A6DD8">
        <w:rPr>
          <w:b/>
          <w:bCs/>
          <w:szCs w:val="22"/>
        </w:rPr>
        <w:t xml:space="preserve"> </w:t>
      </w:r>
      <w:r w:rsidR="00F42C85" w:rsidRPr="004A6DD8">
        <w:rPr>
          <w:b/>
          <w:bCs/>
          <w:szCs w:val="22"/>
        </w:rPr>
        <w:t>the screening window</w:t>
      </w:r>
      <w:r w:rsidR="0024606F" w:rsidRPr="004A6DD8">
        <w:rPr>
          <w:b/>
          <w:bCs/>
          <w:szCs w:val="22"/>
        </w:rPr>
        <w:t>.</w:t>
      </w:r>
      <w:r w:rsidR="009316A3" w:rsidRPr="009316A3">
        <w:rPr>
          <w:sz w:val="16"/>
          <w:szCs w:val="16"/>
        </w:rPr>
        <w:br/>
      </w:r>
    </w:p>
    <w:p w14:paraId="7874C44F" w14:textId="3976996A" w:rsidR="00D75925" w:rsidRPr="00AE4744" w:rsidRDefault="00AE4744" w:rsidP="00D75925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        </w:t>
      </w:r>
      <w:r w:rsidR="00D75925" w:rsidRPr="00527781">
        <w:rPr>
          <w:rFonts w:hint="eastAsia"/>
          <w:b/>
          <w:bCs/>
          <w:sz w:val="20"/>
          <w:szCs w:val="20"/>
        </w:rPr>
        <w:t>U</w:t>
      </w:r>
      <w:r w:rsidR="00D75925" w:rsidRPr="00527781">
        <w:rPr>
          <w:b/>
          <w:bCs/>
          <w:sz w:val="20"/>
          <w:szCs w:val="20"/>
        </w:rPr>
        <w:t>n</w:t>
      </w:r>
      <w:r w:rsidR="00D75925" w:rsidRPr="00527781">
        <w:rPr>
          <w:rFonts w:hint="eastAsia"/>
          <w:b/>
          <w:bCs/>
          <w:sz w:val="20"/>
          <w:szCs w:val="20"/>
        </w:rPr>
        <w:t>et</w:t>
      </w:r>
      <w:r>
        <w:rPr>
          <w:b/>
          <w:bCs/>
          <w:sz w:val="20"/>
          <w:szCs w:val="20"/>
        </w:rPr>
        <w:t xml:space="preserve"> segmentation</w:t>
      </w:r>
    </w:p>
    <w:p w14:paraId="479945D5" w14:textId="1C8DE607" w:rsidR="00D75925" w:rsidRPr="00D75925" w:rsidRDefault="00D75925" w:rsidP="00F4403D">
      <w:pPr>
        <w:rPr>
          <w:sz w:val="16"/>
          <w:szCs w:val="16"/>
          <w:lang w:eastAsia="ja-JP"/>
        </w:rPr>
      </w:pPr>
      <w:r>
        <w:rPr>
          <w:noProof/>
          <w:sz w:val="16"/>
          <w:szCs w:val="16"/>
          <w:lang w:eastAsia="ja-JP"/>
        </w:rPr>
        <w:drawing>
          <wp:inline distT="0" distB="0" distL="0" distR="0" wp14:anchorId="50A499CB" wp14:editId="55ACE287">
            <wp:extent cx="2575859" cy="1931895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breakPoint-6_157468129_157468529_DEL_L_211_1_-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4054" cy="1953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16"/>
          <w:szCs w:val="16"/>
          <w:lang w:eastAsia="ja-JP"/>
        </w:rPr>
        <w:drawing>
          <wp:inline distT="0" distB="0" distL="0" distR="0" wp14:anchorId="647B3074" wp14:editId="64FEC30E">
            <wp:extent cx="2575559" cy="1931670"/>
            <wp:effectExtent l="0" t="0" r="317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breakPoint-6_157468219_157468619_DEL_R_211_1_-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4779" cy="196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FF49E" w14:textId="73314D2D" w:rsidR="00D75925" w:rsidRPr="00527781" w:rsidRDefault="00527781" w:rsidP="00F4403D">
      <w:pPr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 xml:space="preserve">                                              </w:t>
      </w:r>
      <w:r w:rsidR="00E734FE">
        <w:rPr>
          <w:b/>
          <w:bCs/>
          <w:sz w:val="16"/>
          <w:szCs w:val="16"/>
        </w:rPr>
        <w:t xml:space="preserve">         </w:t>
      </w:r>
      <w:r>
        <w:rPr>
          <w:b/>
          <w:bCs/>
          <w:sz w:val="16"/>
          <w:szCs w:val="16"/>
        </w:rPr>
        <w:t xml:space="preserve"> Left </w:t>
      </w:r>
      <w:r>
        <w:rPr>
          <w:b/>
          <w:bCs/>
          <w:sz w:val="16"/>
          <w:szCs w:val="16"/>
        </w:rPr>
        <w:tab/>
      </w:r>
      <w:r>
        <w:rPr>
          <w:b/>
          <w:bCs/>
          <w:sz w:val="16"/>
          <w:szCs w:val="16"/>
        </w:rPr>
        <w:tab/>
      </w:r>
      <w:r>
        <w:rPr>
          <w:b/>
          <w:bCs/>
          <w:sz w:val="16"/>
          <w:szCs w:val="16"/>
        </w:rPr>
        <w:tab/>
      </w:r>
      <w:r>
        <w:rPr>
          <w:b/>
          <w:bCs/>
          <w:sz w:val="16"/>
          <w:szCs w:val="16"/>
        </w:rPr>
        <w:tab/>
      </w:r>
      <w:r w:rsidR="00E734FE">
        <w:rPr>
          <w:b/>
          <w:bCs/>
          <w:sz w:val="16"/>
          <w:szCs w:val="16"/>
        </w:rPr>
        <w:t xml:space="preserve">                             </w:t>
      </w:r>
      <w:r>
        <w:rPr>
          <w:b/>
          <w:bCs/>
          <w:sz w:val="16"/>
          <w:szCs w:val="16"/>
        </w:rPr>
        <w:t>Right</w:t>
      </w:r>
    </w:p>
    <w:p w14:paraId="3BB0FF25" w14:textId="37937112" w:rsidR="00FD0A57" w:rsidRDefault="00FD0A57" w:rsidP="00F4403D">
      <w:pPr>
        <w:rPr>
          <w:b/>
          <w:bCs/>
          <w:sz w:val="20"/>
          <w:szCs w:val="20"/>
        </w:rPr>
      </w:pPr>
    </w:p>
    <w:p w14:paraId="2C7DE662" w14:textId="1B4B6CA3" w:rsidR="00A2178C" w:rsidRPr="00527781" w:rsidRDefault="00AE4744" w:rsidP="00F4403D">
      <w:pPr>
        <w:rPr>
          <w:b/>
          <w:bCs/>
          <w:sz w:val="16"/>
          <w:szCs w:val="16"/>
        </w:rPr>
      </w:pPr>
      <w:r>
        <w:rPr>
          <w:b/>
          <w:bCs/>
          <w:sz w:val="20"/>
          <w:szCs w:val="20"/>
        </w:rPr>
        <w:t xml:space="preserve">         </w:t>
      </w:r>
      <w:r w:rsidR="00A2178C" w:rsidRPr="00527781">
        <w:rPr>
          <w:rFonts w:hint="eastAsia"/>
          <w:b/>
          <w:bCs/>
          <w:sz w:val="20"/>
          <w:szCs w:val="20"/>
        </w:rPr>
        <w:t>CNN</w:t>
      </w:r>
      <w:r>
        <w:rPr>
          <w:b/>
          <w:bCs/>
          <w:sz w:val="20"/>
          <w:szCs w:val="20"/>
        </w:rPr>
        <w:t xml:space="preserve"> segmentation</w:t>
      </w:r>
    </w:p>
    <w:p w14:paraId="232F9960" w14:textId="77777777" w:rsidR="00D75925" w:rsidRDefault="00D75925" w:rsidP="00F4403D">
      <w:pPr>
        <w:rPr>
          <w:sz w:val="16"/>
          <w:szCs w:val="16"/>
          <w:lang w:eastAsia="ja-JP"/>
        </w:rPr>
      </w:pPr>
    </w:p>
    <w:p w14:paraId="20E8CF13" w14:textId="16966865" w:rsidR="00A2178C" w:rsidRDefault="00A2178C" w:rsidP="00F4403D">
      <w:pPr>
        <w:rPr>
          <w:sz w:val="16"/>
          <w:szCs w:val="16"/>
          <w:lang w:eastAsia="ja-JP"/>
        </w:rPr>
      </w:pPr>
      <w:r>
        <w:rPr>
          <w:noProof/>
          <w:sz w:val="16"/>
          <w:szCs w:val="16"/>
          <w:lang w:eastAsia="ja-JP"/>
        </w:rPr>
        <w:drawing>
          <wp:inline distT="0" distB="0" distL="0" distR="0" wp14:anchorId="48A57224" wp14:editId="7238C8B5">
            <wp:extent cx="2573867" cy="1930400"/>
            <wp:effectExtent l="0" t="0" r="444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reakPoint-6_157468129_157468529_DEL_L_211_1_-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1489" cy="1943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16"/>
          <w:szCs w:val="16"/>
          <w:lang w:eastAsia="ja-JP"/>
        </w:rPr>
        <w:drawing>
          <wp:inline distT="0" distB="0" distL="0" distR="0" wp14:anchorId="7E491C3B" wp14:editId="165D955C">
            <wp:extent cx="2486211" cy="1864659"/>
            <wp:effectExtent l="0" t="0" r="3175" b="25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reakPoint-6_157468219_157468619_DEL_R_211_1_-1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7754" cy="1903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A85BE" w14:textId="48AC5185" w:rsidR="00527781" w:rsidRPr="00527781" w:rsidRDefault="00527781" w:rsidP="00527781">
      <w:pPr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 xml:space="preserve">                                               </w:t>
      </w:r>
      <w:r w:rsidR="00E734FE">
        <w:rPr>
          <w:b/>
          <w:bCs/>
          <w:sz w:val="16"/>
          <w:szCs w:val="16"/>
        </w:rPr>
        <w:t xml:space="preserve">          </w:t>
      </w:r>
      <w:r>
        <w:rPr>
          <w:b/>
          <w:bCs/>
          <w:sz w:val="16"/>
          <w:szCs w:val="16"/>
        </w:rPr>
        <w:t xml:space="preserve">Left </w:t>
      </w:r>
      <w:r>
        <w:rPr>
          <w:b/>
          <w:bCs/>
          <w:sz w:val="16"/>
          <w:szCs w:val="16"/>
        </w:rPr>
        <w:tab/>
      </w:r>
      <w:r>
        <w:rPr>
          <w:b/>
          <w:bCs/>
          <w:sz w:val="16"/>
          <w:szCs w:val="16"/>
        </w:rPr>
        <w:tab/>
      </w:r>
      <w:r>
        <w:rPr>
          <w:b/>
          <w:bCs/>
          <w:sz w:val="16"/>
          <w:szCs w:val="16"/>
        </w:rPr>
        <w:tab/>
      </w:r>
      <w:r>
        <w:rPr>
          <w:b/>
          <w:bCs/>
          <w:sz w:val="16"/>
          <w:szCs w:val="16"/>
        </w:rPr>
        <w:tab/>
      </w:r>
      <w:r>
        <w:rPr>
          <w:b/>
          <w:bCs/>
          <w:sz w:val="16"/>
          <w:szCs w:val="16"/>
        </w:rPr>
        <w:tab/>
      </w:r>
      <w:r w:rsidR="00E734FE">
        <w:rPr>
          <w:b/>
          <w:bCs/>
          <w:sz w:val="16"/>
          <w:szCs w:val="16"/>
        </w:rPr>
        <w:t xml:space="preserve">        </w:t>
      </w:r>
      <w:r>
        <w:rPr>
          <w:b/>
          <w:bCs/>
          <w:sz w:val="16"/>
          <w:szCs w:val="16"/>
        </w:rPr>
        <w:t>Right</w:t>
      </w:r>
    </w:p>
    <w:p w14:paraId="154A14AB" w14:textId="00697F59" w:rsidR="00A2178C" w:rsidRDefault="00A2178C" w:rsidP="00F4403D">
      <w:pPr>
        <w:rPr>
          <w:sz w:val="16"/>
          <w:szCs w:val="16"/>
          <w:lang w:eastAsia="ja-JP"/>
        </w:rPr>
      </w:pPr>
    </w:p>
    <w:p w14:paraId="6ED754A1" w14:textId="55D6A823" w:rsidR="00A2178C" w:rsidRDefault="00A2178C" w:rsidP="00F4403D">
      <w:pPr>
        <w:rPr>
          <w:sz w:val="16"/>
          <w:szCs w:val="16"/>
          <w:lang w:eastAsia="ja-JP"/>
        </w:rPr>
      </w:pPr>
    </w:p>
    <w:p w14:paraId="605345EE" w14:textId="75AEB78A" w:rsidR="00A2178C" w:rsidRDefault="00A2178C" w:rsidP="00F4403D">
      <w:pPr>
        <w:rPr>
          <w:sz w:val="16"/>
          <w:szCs w:val="16"/>
          <w:lang w:eastAsia="ja-JP"/>
        </w:rPr>
      </w:pPr>
    </w:p>
    <w:p w14:paraId="2481A576" w14:textId="1CB56807" w:rsidR="00A2178C" w:rsidRDefault="00A2178C" w:rsidP="00F4403D">
      <w:pPr>
        <w:rPr>
          <w:sz w:val="16"/>
          <w:szCs w:val="16"/>
          <w:lang w:eastAsia="ja-JP"/>
        </w:rPr>
      </w:pPr>
    </w:p>
    <w:p w14:paraId="766484F2" w14:textId="55541A54" w:rsidR="00A2178C" w:rsidRPr="004A6DD8" w:rsidRDefault="00AE4744" w:rsidP="00F4403D">
      <w:pPr>
        <w:rPr>
          <w:b/>
          <w:bCs/>
          <w:szCs w:val="22"/>
          <w:lang w:eastAsia="ja-JP"/>
        </w:rPr>
      </w:pPr>
      <w:r w:rsidRPr="004A6DD8">
        <w:rPr>
          <w:b/>
          <w:bCs/>
          <w:szCs w:val="22"/>
          <w:lang w:eastAsia="ja-JP"/>
        </w:rPr>
        <w:t xml:space="preserve"> </w:t>
      </w:r>
      <w:r w:rsidR="00977FA8" w:rsidRPr="004A6DD8">
        <w:rPr>
          <w:b/>
          <w:bCs/>
          <w:szCs w:val="22"/>
          <w:lang w:eastAsia="ja-JP"/>
        </w:rPr>
        <w:t>(c)</w:t>
      </w:r>
      <w:r w:rsidRPr="004A6DD8">
        <w:rPr>
          <w:b/>
          <w:bCs/>
          <w:szCs w:val="22"/>
          <w:lang w:eastAsia="ja-JP"/>
        </w:rPr>
        <w:t xml:space="preserve"> </w:t>
      </w:r>
      <w:r w:rsidR="00977FA8" w:rsidRPr="004A6DD8">
        <w:rPr>
          <w:b/>
          <w:bCs/>
          <w:szCs w:val="22"/>
          <w:lang w:eastAsia="ja-JP"/>
        </w:rPr>
        <w:t>Negative</w:t>
      </w:r>
      <w:r w:rsidR="0024606F" w:rsidRPr="004A6DD8">
        <w:rPr>
          <w:b/>
          <w:bCs/>
          <w:szCs w:val="22"/>
          <w:lang w:eastAsia="ja-JP"/>
        </w:rPr>
        <w:t xml:space="preserve"> segmentation</w:t>
      </w:r>
      <w:r w:rsidR="00977FA8" w:rsidRPr="004A6DD8">
        <w:rPr>
          <w:b/>
          <w:bCs/>
          <w:szCs w:val="22"/>
          <w:lang w:eastAsia="ja-JP"/>
        </w:rPr>
        <w:t xml:space="preserve"> </w:t>
      </w:r>
      <w:r w:rsidRPr="004A6DD8">
        <w:rPr>
          <w:b/>
          <w:bCs/>
          <w:szCs w:val="22"/>
          <w:lang w:eastAsia="ja-JP"/>
        </w:rPr>
        <w:t>examples</w:t>
      </w:r>
      <w:r w:rsidR="008624F7" w:rsidRPr="004A6DD8">
        <w:rPr>
          <w:b/>
          <w:bCs/>
          <w:szCs w:val="22"/>
          <w:lang w:eastAsia="ja-JP"/>
        </w:rPr>
        <w:t xml:space="preserve"> of </w:t>
      </w:r>
      <w:proofErr w:type="spellStart"/>
      <w:r w:rsidR="008624F7" w:rsidRPr="004A6DD8">
        <w:rPr>
          <w:b/>
          <w:bCs/>
          <w:szCs w:val="22"/>
          <w:lang w:eastAsia="ja-JP"/>
        </w:rPr>
        <w:t>UNet</w:t>
      </w:r>
      <w:proofErr w:type="spellEnd"/>
      <w:r w:rsidR="0024606F" w:rsidRPr="004A6DD8">
        <w:rPr>
          <w:b/>
          <w:bCs/>
          <w:szCs w:val="22"/>
          <w:lang w:eastAsia="ja-JP"/>
        </w:rPr>
        <w:t>.</w:t>
      </w:r>
    </w:p>
    <w:p w14:paraId="6EA3145B" w14:textId="0150D342" w:rsidR="00A2178C" w:rsidRDefault="00A2178C" w:rsidP="00F4403D">
      <w:pPr>
        <w:rPr>
          <w:sz w:val="16"/>
          <w:szCs w:val="16"/>
          <w:lang w:eastAsia="ja-JP"/>
        </w:rPr>
      </w:pPr>
    </w:p>
    <w:p w14:paraId="14C5498B" w14:textId="6FA326AC" w:rsidR="00A2178C" w:rsidRDefault="00A2178C" w:rsidP="00F4403D">
      <w:pPr>
        <w:rPr>
          <w:sz w:val="16"/>
          <w:szCs w:val="16"/>
          <w:lang w:eastAsia="ja-JP"/>
        </w:rPr>
      </w:pPr>
    </w:p>
    <w:p w14:paraId="3E7B13E1" w14:textId="48E2DDC7" w:rsidR="00A2178C" w:rsidRDefault="00350C68" w:rsidP="00F4403D">
      <w:pPr>
        <w:rPr>
          <w:sz w:val="16"/>
          <w:szCs w:val="16"/>
          <w:lang w:eastAsia="ja-JP"/>
        </w:rPr>
      </w:pPr>
      <w:r>
        <w:rPr>
          <w:noProof/>
          <w:sz w:val="16"/>
          <w:szCs w:val="16"/>
          <w:lang w:eastAsia="ja-JP"/>
        </w:rPr>
        <w:drawing>
          <wp:inline distT="0" distB="0" distL="0" distR="0" wp14:anchorId="7F32C3AA" wp14:editId="5CEF540B">
            <wp:extent cx="2498757" cy="1874068"/>
            <wp:effectExtent l="0" t="0" r="3175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reakPoint-8_7104776_7105176_DUP_L_239_1_-1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0273" cy="192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734FE">
        <w:rPr>
          <w:noProof/>
          <w:sz w:val="16"/>
          <w:szCs w:val="16"/>
          <w:lang w:eastAsia="ja-JP"/>
        </w:rPr>
        <w:drawing>
          <wp:inline distT="0" distB="0" distL="0" distR="0" wp14:anchorId="7F39AA63" wp14:editId="78BFBD74">
            <wp:extent cx="2480650" cy="186048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reakPoint-9_708091_708491_DEL_R_144_1_-1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8633" cy="1933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734FE">
        <w:rPr>
          <w:noProof/>
          <w:sz w:val="16"/>
          <w:szCs w:val="16"/>
          <w:lang w:eastAsia="ja-JP"/>
        </w:rPr>
        <w:drawing>
          <wp:inline distT="0" distB="0" distL="0" distR="0" wp14:anchorId="33BA0C39" wp14:editId="59B75C5A">
            <wp:extent cx="2462543" cy="1846909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reakPoint-6_117870102_117870502_DUP_L_376_1_-1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9457" cy="1904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A9BC7" w14:textId="77777777" w:rsidR="00FD0A57" w:rsidRDefault="00FD0A57" w:rsidP="00F4403D">
      <w:pPr>
        <w:rPr>
          <w:sz w:val="16"/>
          <w:szCs w:val="16"/>
          <w:lang w:eastAsia="ja-JP"/>
        </w:rPr>
      </w:pPr>
    </w:p>
    <w:sectPr w:rsidR="00FD0A57" w:rsidSect="00AF193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53E67E" w14:textId="77777777" w:rsidR="00541CF5" w:rsidRDefault="00541CF5" w:rsidP="004B6A33">
      <w:r>
        <w:separator/>
      </w:r>
    </w:p>
  </w:endnote>
  <w:endnote w:type="continuationSeparator" w:id="0">
    <w:p w14:paraId="28379C6A" w14:textId="77777777" w:rsidR="00541CF5" w:rsidRDefault="00541CF5" w:rsidP="004B6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370C47" w14:textId="77777777" w:rsidR="00541CF5" w:rsidRDefault="00541CF5" w:rsidP="004B6A33">
      <w:r>
        <w:separator/>
      </w:r>
    </w:p>
  </w:footnote>
  <w:footnote w:type="continuationSeparator" w:id="0">
    <w:p w14:paraId="510530E3" w14:textId="77777777" w:rsidR="00541CF5" w:rsidRDefault="00541CF5" w:rsidP="004B6A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1C06AF"/>
    <w:multiLevelType w:val="hybridMultilevel"/>
    <w:tmpl w:val="B7AE0CA0"/>
    <w:lvl w:ilvl="0" w:tplc="70F014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3B18A6"/>
    <w:multiLevelType w:val="hybridMultilevel"/>
    <w:tmpl w:val="D3EEE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D007A1"/>
    <w:multiLevelType w:val="hybridMultilevel"/>
    <w:tmpl w:val="A1664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B705EE"/>
    <w:multiLevelType w:val="hybridMultilevel"/>
    <w:tmpl w:val="D45C8C28"/>
    <w:lvl w:ilvl="0" w:tplc="DC1E23F4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B5B"/>
    <w:rsid w:val="00020AAC"/>
    <w:rsid w:val="0007198D"/>
    <w:rsid w:val="000747AE"/>
    <w:rsid w:val="000C01AE"/>
    <w:rsid w:val="000E2A35"/>
    <w:rsid w:val="000F0DDC"/>
    <w:rsid w:val="000F32B8"/>
    <w:rsid w:val="001312E4"/>
    <w:rsid w:val="00133B5B"/>
    <w:rsid w:val="001F2960"/>
    <w:rsid w:val="0021053F"/>
    <w:rsid w:val="00221391"/>
    <w:rsid w:val="002229D9"/>
    <w:rsid w:val="0023365F"/>
    <w:rsid w:val="0024606F"/>
    <w:rsid w:val="00274EF0"/>
    <w:rsid w:val="00281E8D"/>
    <w:rsid w:val="002A175F"/>
    <w:rsid w:val="002B04CB"/>
    <w:rsid w:val="002C6B74"/>
    <w:rsid w:val="00303BEB"/>
    <w:rsid w:val="00350C68"/>
    <w:rsid w:val="003701A4"/>
    <w:rsid w:val="003C52B2"/>
    <w:rsid w:val="003E5E55"/>
    <w:rsid w:val="003F60E8"/>
    <w:rsid w:val="00401DFC"/>
    <w:rsid w:val="004444A4"/>
    <w:rsid w:val="004A6DD8"/>
    <w:rsid w:val="004A7D33"/>
    <w:rsid w:val="004B6A33"/>
    <w:rsid w:val="004D0584"/>
    <w:rsid w:val="004F4056"/>
    <w:rsid w:val="004F735E"/>
    <w:rsid w:val="005218B2"/>
    <w:rsid w:val="00527781"/>
    <w:rsid w:val="00535C49"/>
    <w:rsid w:val="00541CF5"/>
    <w:rsid w:val="005664C9"/>
    <w:rsid w:val="00582E27"/>
    <w:rsid w:val="005979E5"/>
    <w:rsid w:val="005A3C47"/>
    <w:rsid w:val="005C0B1D"/>
    <w:rsid w:val="005C344E"/>
    <w:rsid w:val="005D7097"/>
    <w:rsid w:val="005F49AE"/>
    <w:rsid w:val="005F4B41"/>
    <w:rsid w:val="0061216B"/>
    <w:rsid w:val="00624250"/>
    <w:rsid w:val="00625ECD"/>
    <w:rsid w:val="00634039"/>
    <w:rsid w:val="006A5019"/>
    <w:rsid w:val="00732E6F"/>
    <w:rsid w:val="00772046"/>
    <w:rsid w:val="00777026"/>
    <w:rsid w:val="007B1ED3"/>
    <w:rsid w:val="007B5168"/>
    <w:rsid w:val="007D5503"/>
    <w:rsid w:val="007E1953"/>
    <w:rsid w:val="007F1E4A"/>
    <w:rsid w:val="007F73F2"/>
    <w:rsid w:val="007F7DDE"/>
    <w:rsid w:val="008301D1"/>
    <w:rsid w:val="00845AEF"/>
    <w:rsid w:val="00853EEF"/>
    <w:rsid w:val="008624F7"/>
    <w:rsid w:val="00866BC9"/>
    <w:rsid w:val="00886706"/>
    <w:rsid w:val="008A0C0A"/>
    <w:rsid w:val="009171F8"/>
    <w:rsid w:val="009316A3"/>
    <w:rsid w:val="00940F6D"/>
    <w:rsid w:val="00976492"/>
    <w:rsid w:val="00977FA8"/>
    <w:rsid w:val="0099150E"/>
    <w:rsid w:val="009A6D6E"/>
    <w:rsid w:val="009C031E"/>
    <w:rsid w:val="009E4355"/>
    <w:rsid w:val="009E7233"/>
    <w:rsid w:val="009F1ABB"/>
    <w:rsid w:val="00A2178C"/>
    <w:rsid w:val="00A32C9F"/>
    <w:rsid w:val="00A521E1"/>
    <w:rsid w:val="00A53667"/>
    <w:rsid w:val="00AB1C26"/>
    <w:rsid w:val="00AB6A7E"/>
    <w:rsid w:val="00AC0045"/>
    <w:rsid w:val="00AE4744"/>
    <w:rsid w:val="00AF1937"/>
    <w:rsid w:val="00B21C9A"/>
    <w:rsid w:val="00B30118"/>
    <w:rsid w:val="00B60473"/>
    <w:rsid w:val="00B95733"/>
    <w:rsid w:val="00BA1297"/>
    <w:rsid w:val="00BA647B"/>
    <w:rsid w:val="00BB2276"/>
    <w:rsid w:val="00BB4C75"/>
    <w:rsid w:val="00BC23F2"/>
    <w:rsid w:val="00BD2A9C"/>
    <w:rsid w:val="00BE4042"/>
    <w:rsid w:val="00C17BD6"/>
    <w:rsid w:val="00C40D61"/>
    <w:rsid w:val="00CD51BD"/>
    <w:rsid w:val="00CD6238"/>
    <w:rsid w:val="00D04300"/>
    <w:rsid w:val="00D70EBC"/>
    <w:rsid w:val="00D740A6"/>
    <w:rsid w:val="00D75925"/>
    <w:rsid w:val="00D836C9"/>
    <w:rsid w:val="00D91435"/>
    <w:rsid w:val="00D92E32"/>
    <w:rsid w:val="00DC1BB8"/>
    <w:rsid w:val="00DC70BD"/>
    <w:rsid w:val="00DF4DBC"/>
    <w:rsid w:val="00E42DAD"/>
    <w:rsid w:val="00E73080"/>
    <w:rsid w:val="00E734FE"/>
    <w:rsid w:val="00EA4CEB"/>
    <w:rsid w:val="00F14719"/>
    <w:rsid w:val="00F42C85"/>
    <w:rsid w:val="00F4403D"/>
    <w:rsid w:val="00F527D3"/>
    <w:rsid w:val="00F614AC"/>
    <w:rsid w:val="00F7668B"/>
    <w:rsid w:val="00F9588B"/>
    <w:rsid w:val="00FB506D"/>
    <w:rsid w:val="00FC796A"/>
    <w:rsid w:val="00FD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0D5C2"/>
  <w15:chartTrackingRefBased/>
  <w15:docId w15:val="{822A272B-9349-5844-9BE9-9B3BBB7FE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3B5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312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12E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4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316A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6A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6A33"/>
  </w:style>
  <w:style w:type="paragraph" w:styleId="Footer">
    <w:name w:val="footer"/>
    <w:basedOn w:val="Normal"/>
    <w:link w:val="FooterChar"/>
    <w:uiPriority w:val="99"/>
    <w:unhideWhenUsed/>
    <w:rsid w:val="004B6A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A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7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5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70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10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0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ozhong</dc:creator>
  <cp:keywords/>
  <dc:description/>
  <cp:lastModifiedBy>zhang yaozhong</cp:lastModifiedBy>
  <cp:revision>34</cp:revision>
  <cp:lastPrinted>2020-07-08T02:00:00Z</cp:lastPrinted>
  <dcterms:created xsi:type="dcterms:W3CDTF">2020-07-08T01:59:00Z</dcterms:created>
  <dcterms:modified xsi:type="dcterms:W3CDTF">2021-07-16T08:58:00Z</dcterms:modified>
</cp:coreProperties>
</file>